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80191F" w14:textId="08713231" w:rsidR="001B539E" w:rsidRDefault="007D6FCC" w:rsidP="001B539E">
      <w:pPr>
        <w:outlineLvl w:val="0"/>
        <w:rPr>
          <w:rFonts w:cs="Times New Roman"/>
        </w:rPr>
      </w:pPr>
      <w:bookmarkStart w:id="0" w:name="_Ref304884913"/>
      <w:r>
        <w:t>S1</w:t>
      </w:r>
      <w:bookmarkStart w:id="1" w:name="_GoBack"/>
      <w:bookmarkEnd w:id="1"/>
      <w:r>
        <w:t xml:space="preserve"> T</w:t>
      </w:r>
      <w:r w:rsidR="001B539E" w:rsidRPr="008921E6">
        <w:t>able</w:t>
      </w:r>
      <w:bookmarkEnd w:id="0"/>
      <w:r w:rsidR="001B539E" w:rsidRPr="008921E6">
        <w:t xml:space="preserve">. </w:t>
      </w:r>
      <w:r w:rsidR="001B539E">
        <w:rPr>
          <w:rFonts w:cs="Times New Roman"/>
        </w:rPr>
        <w:t>C</w:t>
      </w:r>
      <w:r w:rsidR="001B539E" w:rsidRPr="008921E6">
        <w:rPr>
          <w:rFonts w:cs="Times New Roman"/>
        </w:rPr>
        <w:t>haracteristics of the Fr</w:t>
      </w:r>
      <w:r w:rsidR="001B539E">
        <w:rPr>
          <w:rFonts w:cs="Times New Roman"/>
        </w:rPr>
        <w:t>ench series</w:t>
      </w:r>
      <w:r w:rsidR="001B539E" w:rsidRPr="008921E6">
        <w:rPr>
          <w:rFonts w:cs="Times New Roman"/>
        </w:rPr>
        <w:t xml:space="preserve"> </w:t>
      </w:r>
    </w:p>
    <w:tbl>
      <w:tblPr>
        <w:tblW w:w="70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1300"/>
        <w:gridCol w:w="1300"/>
        <w:gridCol w:w="1820"/>
      </w:tblGrid>
      <w:tr w:rsidR="001B539E" w:rsidRPr="000D6372" w14:paraId="4D769BBF" w14:textId="77777777" w:rsidTr="00C8617C">
        <w:trPr>
          <w:trHeight w:val="600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06F4F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B1A9D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8EEFA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Control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49C8C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Hepatocellular carcinoma</w:t>
            </w:r>
          </w:p>
        </w:tc>
      </w:tr>
      <w:tr w:rsidR="001B539E" w:rsidRPr="000D6372" w14:paraId="1F72E7F2" w14:textId="77777777" w:rsidTr="00C8617C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41D603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BC12F3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2FB04C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n (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8B1A0B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n (%)</w:t>
            </w:r>
          </w:p>
        </w:tc>
      </w:tr>
      <w:tr w:rsidR="001B539E" w:rsidRPr="000D6372" w14:paraId="45188079" w14:textId="77777777" w:rsidTr="00C8617C">
        <w:trPr>
          <w:trHeight w:val="300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9017D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AD255" w14:textId="77777777" w:rsidR="001B539E" w:rsidRPr="000D6372" w:rsidRDefault="001B539E" w:rsidP="00C8617C">
            <w:pPr>
              <w:rPr>
                <w:rFonts w:ascii="Arial" w:eastAsia="Times New Roman" w:hAnsi="Arial" w:cs="Arial"/>
                <w:lang w:eastAsia="fr-FR"/>
              </w:rPr>
            </w:pPr>
            <w:r w:rsidRPr="000D6372">
              <w:rPr>
                <w:rFonts w:ascii="Arial" w:eastAsia="Times New Roman" w:hAnsi="Arial" w:cs="Arial"/>
                <w:lang w:eastAsia="fr-FR"/>
              </w:rPr>
              <w:t>&lt;</w:t>
            </w:r>
            <w:r w:rsidRPr="000D6372">
              <w:rPr>
                <w:rFonts w:eastAsia="Times New Roman" w:cs="Times New Roman"/>
                <w:lang w:eastAsia="fr-FR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3CA03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25 (6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9CBB3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0 (0)</w:t>
            </w:r>
          </w:p>
        </w:tc>
      </w:tr>
      <w:tr w:rsidR="001B539E" w:rsidRPr="000D6372" w14:paraId="38ECB8CD" w14:textId="77777777" w:rsidTr="00C8617C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571C1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9E41C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40-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0EEB3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10 (2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20B6A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1 (2)</w:t>
            </w:r>
          </w:p>
        </w:tc>
      </w:tr>
      <w:tr w:rsidR="001B539E" w:rsidRPr="000D6372" w14:paraId="2A4A4979" w14:textId="77777777" w:rsidTr="00C8617C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A5B66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14A79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50-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2C586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6 (1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056AE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12 (29)</w:t>
            </w:r>
          </w:p>
        </w:tc>
      </w:tr>
      <w:tr w:rsidR="001B539E" w:rsidRPr="000D6372" w14:paraId="4BEDE218" w14:textId="77777777" w:rsidTr="00C8617C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16EE2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7E2B2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≥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06D40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1 (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C1EFF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29 (69)</w:t>
            </w:r>
          </w:p>
        </w:tc>
      </w:tr>
      <w:tr w:rsidR="001B539E" w:rsidRPr="000D6372" w14:paraId="7FFACDDB" w14:textId="77777777" w:rsidTr="00C8617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79B2C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8A267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B24D6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0D792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</w:p>
        </w:tc>
      </w:tr>
      <w:tr w:rsidR="001B539E" w:rsidRPr="000D6372" w14:paraId="4E218B85" w14:textId="77777777" w:rsidTr="00C8617C">
        <w:trPr>
          <w:trHeight w:val="300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583F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E554E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B8B2B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9 (2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6D7CB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36 (86)</w:t>
            </w:r>
          </w:p>
        </w:tc>
      </w:tr>
      <w:tr w:rsidR="001B539E" w:rsidRPr="000D6372" w14:paraId="5A951D31" w14:textId="77777777" w:rsidTr="00C8617C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2420F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D2400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Wo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AD2DD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33 (7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85156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6 (14)</w:t>
            </w:r>
          </w:p>
        </w:tc>
      </w:tr>
      <w:tr w:rsidR="001B539E" w:rsidRPr="000D6372" w14:paraId="0EEC628B" w14:textId="77777777" w:rsidTr="00C8617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DCF8C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FF32B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09323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9695F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</w:p>
        </w:tc>
      </w:tr>
      <w:tr w:rsidR="001B539E" w:rsidRPr="000D6372" w14:paraId="43BBAF65" w14:textId="77777777" w:rsidTr="00C8617C">
        <w:trPr>
          <w:trHeight w:val="300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D19BB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Hepatitis B (HBsA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0ED5B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E8E68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0 (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9F728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1 (2)</w:t>
            </w:r>
          </w:p>
        </w:tc>
      </w:tr>
      <w:tr w:rsidR="001B539E" w:rsidRPr="000D6372" w14:paraId="67D5BE54" w14:textId="77777777" w:rsidTr="00C8617C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484E5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AF871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9EA2E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42 (10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9CC77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41 (98)</w:t>
            </w:r>
          </w:p>
        </w:tc>
      </w:tr>
      <w:tr w:rsidR="001B539E" w:rsidRPr="000D6372" w14:paraId="03BDBEA7" w14:textId="77777777" w:rsidTr="00C8617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39933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8F698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9007B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451AB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</w:p>
        </w:tc>
      </w:tr>
      <w:tr w:rsidR="001B539E" w:rsidRPr="000D6372" w14:paraId="1412D316" w14:textId="77777777" w:rsidTr="00C8617C">
        <w:trPr>
          <w:trHeight w:val="300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7C29E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Hepatitis C (HCVAb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1F8D8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46151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0 (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63B04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17 (36)</w:t>
            </w:r>
          </w:p>
        </w:tc>
      </w:tr>
      <w:tr w:rsidR="001B539E" w:rsidRPr="000D6372" w14:paraId="41E97A6E" w14:textId="77777777" w:rsidTr="00C8617C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8A32C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8A0F4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3A5E7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42 (10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07305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25 (64)</w:t>
            </w:r>
          </w:p>
        </w:tc>
      </w:tr>
      <w:tr w:rsidR="001B539E" w:rsidRPr="000D6372" w14:paraId="68FFB86D" w14:textId="77777777" w:rsidTr="00C8617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AB237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3C32A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324A1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136C9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</w:p>
        </w:tc>
      </w:tr>
      <w:tr w:rsidR="001B539E" w:rsidRPr="000D6372" w14:paraId="5D4144D6" w14:textId="77777777" w:rsidTr="00C8617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30DA8" w14:textId="77777777" w:rsidR="001B539E" w:rsidRPr="000D6372" w:rsidRDefault="001B539E" w:rsidP="00C8617C">
            <w:pPr>
              <w:rPr>
                <w:rFonts w:eastAsia="Times New Roman" w:cs="Times New Roman"/>
                <w:vertAlign w:val="superscript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BCLC</w:t>
            </w:r>
            <w:r>
              <w:rPr>
                <w:rFonts w:eastAsia="Times New Roman" w:cs="Times New Roman"/>
                <w:vertAlign w:val="superscript"/>
                <w:lang w:eastAsia="fr-FR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FBAA0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768BC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0 (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9E19E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19 (45)</w:t>
            </w:r>
          </w:p>
        </w:tc>
      </w:tr>
      <w:tr w:rsidR="001B539E" w:rsidRPr="000D6372" w14:paraId="428D04BB" w14:textId="77777777" w:rsidTr="00C8617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AA8CD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A78E5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CBA6A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0 (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84A74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7 (17)</w:t>
            </w:r>
          </w:p>
        </w:tc>
      </w:tr>
      <w:tr w:rsidR="001B539E" w:rsidRPr="000D6372" w14:paraId="6900F6E7" w14:textId="77777777" w:rsidTr="00C8617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B4370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700CB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6552D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0 (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E4244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14 (33)</w:t>
            </w:r>
          </w:p>
        </w:tc>
      </w:tr>
      <w:tr w:rsidR="001B539E" w:rsidRPr="000D6372" w14:paraId="3B69ACB7" w14:textId="77777777" w:rsidTr="00C8617C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0CF1B4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A174E9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0EE56A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 xml:space="preserve"> -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83D405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2 (5)</w:t>
            </w:r>
          </w:p>
        </w:tc>
      </w:tr>
      <w:tr w:rsidR="001B539E" w:rsidRPr="000D6372" w14:paraId="1667B1AE" w14:textId="77777777" w:rsidTr="00C8617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3CDB5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781CD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CB88A3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4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45B619" w14:textId="77777777" w:rsidR="001B539E" w:rsidRPr="000D6372" w:rsidRDefault="001B539E" w:rsidP="00C8617C">
            <w:pPr>
              <w:rPr>
                <w:rFonts w:eastAsia="Times New Roman" w:cs="Times New Roman"/>
                <w:lang w:eastAsia="fr-FR"/>
              </w:rPr>
            </w:pPr>
            <w:r w:rsidRPr="000D6372">
              <w:rPr>
                <w:rFonts w:eastAsia="Times New Roman" w:cs="Times New Roman"/>
                <w:lang w:eastAsia="fr-FR"/>
              </w:rPr>
              <w:t>42</w:t>
            </w:r>
          </w:p>
        </w:tc>
      </w:tr>
    </w:tbl>
    <w:p w14:paraId="23181676" w14:textId="77777777" w:rsidR="001B539E" w:rsidRPr="008921E6" w:rsidRDefault="001B539E" w:rsidP="001B539E">
      <w:r w:rsidRPr="008921E6">
        <w:rPr>
          <w:vertAlign w:val="superscript"/>
        </w:rPr>
        <w:t>a</w:t>
      </w:r>
      <w:r w:rsidRPr="008921E6">
        <w:t xml:space="preserve">BCLC = </w:t>
      </w:r>
      <w:r w:rsidRPr="008921E6">
        <w:rPr>
          <w:highlight w:val="white"/>
        </w:rPr>
        <w:t>Barcelona Clinic Liver Cancer staging</w:t>
      </w:r>
    </w:p>
    <w:p w14:paraId="6E2273D2" w14:textId="77777777" w:rsidR="009867DC" w:rsidRDefault="007D6FCC"/>
    <w:sectPr w:rsidR="009867DC" w:rsidSect="00484D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9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39E"/>
    <w:rsid w:val="0000036E"/>
    <w:rsid w:val="00053A14"/>
    <w:rsid w:val="001B539E"/>
    <w:rsid w:val="001C3BF2"/>
    <w:rsid w:val="00484D8D"/>
    <w:rsid w:val="005125F0"/>
    <w:rsid w:val="005F03F6"/>
    <w:rsid w:val="00625834"/>
    <w:rsid w:val="0065027A"/>
    <w:rsid w:val="00737CF1"/>
    <w:rsid w:val="007C206D"/>
    <w:rsid w:val="007D6FCC"/>
    <w:rsid w:val="0088306D"/>
    <w:rsid w:val="009F7CFE"/>
    <w:rsid w:val="00B2089E"/>
    <w:rsid w:val="00C1713F"/>
    <w:rsid w:val="00CE3977"/>
    <w:rsid w:val="00F27064"/>
    <w:rsid w:val="00F44FE7"/>
    <w:rsid w:val="00FC1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4B735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B539E"/>
    <w:pPr>
      <w:spacing w:line="360" w:lineRule="auto"/>
      <w:jc w:val="both"/>
    </w:pPr>
    <w:rPr>
      <w:rFonts w:ascii="Times New Roman" w:eastAsia="Verdana" w:hAnsi="Times New Roman" w:cs="Verdan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6</Characters>
  <Application>Microsoft Macintosh Word</Application>
  <DocSecurity>0</DocSecurity>
  <Lines>3</Lines>
  <Paragraphs>1</Paragraphs>
  <ScaleCrop>false</ScaleCrop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tta Holmila</dc:creator>
  <cp:keywords/>
  <dc:description/>
  <cp:lastModifiedBy>Reetta Holmila</cp:lastModifiedBy>
  <cp:revision>2</cp:revision>
  <dcterms:created xsi:type="dcterms:W3CDTF">2017-03-11T22:22:00Z</dcterms:created>
  <dcterms:modified xsi:type="dcterms:W3CDTF">2017-03-15T01:52:00Z</dcterms:modified>
</cp:coreProperties>
</file>